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2475"/>
        <w:gridCol w:w="2055"/>
        <w:gridCol w:w="2640"/>
      </w:tblGrid>
      <w:tr w:rsidR="003E21A5" w14:paraId="0DEF5AB5" w14:textId="77777777" w:rsidTr="007467C1">
        <w:trPr>
          <w:trHeight w:val="385"/>
          <w:tblHeader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7E3AE4" w14:textId="77777777" w:rsidR="003E21A5" w:rsidRDefault="003E21A5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Author, Year)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63E87" w14:textId="77777777" w:rsidR="003E21A5" w:rsidRDefault="003E21A5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ategory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9AB11" w14:textId="6B700B4C" w:rsidR="003E21A5" w:rsidRDefault="003E21A5" w:rsidP="009E5BE9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ub</w:t>
            </w:r>
            <w:r w:rsidR="009E5BE9">
              <w:rPr>
                <w:rFonts w:ascii="Calibri" w:eastAsia="Calibri" w:hAnsi="Calibri" w:cs="Calibri"/>
                <w:b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tegor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485D7" w14:textId="6C2C2CFD" w:rsidR="003E21A5" w:rsidRDefault="003E21A5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General </w:t>
            </w:r>
            <w:r w:rsidR="00F471A9">
              <w:rPr>
                <w:rFonts w:ascii="Calibri" w:eastAsia="Calibri" w:hAnsi="Calibri" w:cs="Calibri"/>
                <w:b/>
                <w:sz w:val="16"/>
                <w:szCs w:val="16"/>
              </w:rPr>
              <w:t>Outcome Variable</w:t>
            </w:r>
          </w:p>
        </w:tc>
      </w:tr>
      <w:tr w:rsidR="003E21A5" w14:paraId="272F8756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777DD0" w14:textId="394B6B2B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Ahmet, 2018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28]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2266E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D2C40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&amp; Structured 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B6E9A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lobal Assessment Scale</w:t>
            </w:r>
          </w:p>
        </w:tc>
      </w:tr>
      <w:tr w:rsidR="003E21A5" w14:paraId="345E576B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67C0E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5FABB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4B70D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&amp; Structured 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35788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Structured Assessment of Technical Skills (OSATS)</w:t>
            </w:r>
          </w:p>
        </w:tc>
      </w:tr>
      <w:tr w:rsidR="003E21A5" w14:paraId="33D1D15E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4C856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A7937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Self-Assessm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D1398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98250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Evaluation Test</w:t>
            </w:r>
          </w:p>
        </w:tc>
      </w:tr>
      <w:tr w:rsidR="003E21A5" w14:paraId="43434E7E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59C9B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CE8D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9C8A9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 Too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7EB06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er’s Checklist</w:t>
            </w:r>
          </w:p>
        </w:tc>
      </w:tr>
      <w:tr w:rsidR="003E21A5" w14:paraId="569270F0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70C2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09AF2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Self-Assessm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91182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575CD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iz results</w:t>
            </w:r>
          </w:p>
        </w:tc>
      </w:tr>
      <w:tr w:rsidR="003E21A5" w14:paraId="0E78D7A2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037B2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99854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Self-Assessm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9BC2E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90C8E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ultiple Choice Test</w:t>
            </w:r>
          </w:p>
        </w:tc>
      </w:tr>
      <w:tr w:rsidR="003E21A5" w14:paraId="56053003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F529C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50C5E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Self-Assessm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C43BF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3DCD9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tention Tests</w:t>
            </w:r>
          </w:p>
        </w:tc>
      </w:tr>
      <w:tr w:rsidR="003E21A5" w14:paraId="2174AC7B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0FBD3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DB479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Self-Assessment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57414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711D1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pert-Based Assessments</w:t>
            </w:r>
          </w:p>
        </w:tc>
      </w:tr>
      <w:tr w:rsidR="003E21A5" w14:paraId="0C2416CB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09B0F8" w14:textId="74A86653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Alsalamah, 2023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29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D6DC1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C6D2A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mi-structured Interview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8AFD4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mi-structured interviews</w:t>
            </w:r>
          </w:p>
        </w:tc>
      </w:tr>
      <w:tr w:rsidR="003E21A5" w14:paraId="60C041E4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8B167A" w14:textId="11484301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Balslev, 2005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30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EA310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67597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corded &amp; Transcribed Data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E0238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corded group discussions transcribed verbatim for analysis</w:t>
            </w:r>
          </w:p>
        </w:tc>
      </w:tr>
      <w:tr w:rsidR="003E21A5" w14:paraId="2B674EE0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ACC316" w14:textId="616D562F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tteso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23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31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C4F51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FC365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fic Topic-Based Questionnaire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BEB66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PEC Competency Complexity Questionnaire</w:t>
            </w:r>
          </w:p>
        </w:tc>
      </w:tr>
      <w:tr w:rsidR="003E21A5" w14:paraId="62EE0934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49C49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0786D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CC792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fic Topic-Based Questionnair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5012C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professional Collaborative Competencies Attainment Survey (ICCAS)</w:t>
            </w:r>
          </w:p>
        </w:tc>
      </w:tr>
      <w:tr w:rsidR="003E21A5" w14:paraId="411A45ED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E3FBB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3C5D9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DE657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fic Topic-Based Questionnair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E714E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roehlich Communication Survey</w:t>
            </w:r>
          </w:p>
        </w:tc>
      </w:tr>
      <w:tr w:rsidR="003E21A5" w14:paraId="68872F15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F964A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97F09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F52C4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fic Topic-Based Questionnair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B0FA8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are Plan Evaluation</w:t>
            </w:r>
          </w:p>
        </w:tc>
      </w:tr>
      <w:tr w:rsidR="003E21A5" w14:paraId="047792BC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261B03" w14:textId="216C0E6A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Botelho, 2016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34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E7088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3ECCA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3D0F1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2FFC115C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44F96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21E79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BDBA9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cription &amp; Cod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AAD6B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cripts of tutorials</w:t>
            </w:r>
          </w:p>
        </w:tc>
      </w:tr>
      <w:tr w:rsidR="003E21A5" w14:paraId="425C1088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32B8F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EE743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ata &amp; Analytic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EDE48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ctivity Logs &amp; Analytic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6615B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sage analytics</w:t>
            </w:r>
          </w:p>
        </w:tc>
      </w:tr>
      <w:tr w:rsidR="003E21A5" w14:paraId="61C11276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F2FF54" w14:textId="262D389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Bowles, 2020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35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3A361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3B1FB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3CDB9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7FE93AD8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EE143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89F8D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1C23C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cription &amp; Coding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96453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cription of discussions</w:t>
            </w:r>
          </w:p>
        </w:tc>
      </w:tr>
      <w:tr w:rsidR="003E21A5" w14:paraId="1B2BE891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836CB3" w14:textId="0A75249F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Chan, 2010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36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EDEF0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F713B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C343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1E180356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85BA32" w14:textId="21589205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Chi, 2014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37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4500D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3EB29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562D6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04EE4F8D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44C1F4" w14:textId="59D2CC60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ourteill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14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38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D15A9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D78D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60F6F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53860FE1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6E791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2828E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B696B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 Too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C1A28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ideo Observational Data</w:t>
            </w:r>
          </w:p>
        </w:tc>
      </w:tr>
      <w:tr w:rsidR="003E21A5" w14:paraId="5B2D1E5F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1C12F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105A9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ata &amp; Analytic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70D41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ctivity Logs &amp; Analytic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85196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g Activity Data</w:t>
            </w:r>
          </w:p>
        </w:tc>
      </w:tr>
      <w:tr w:rsidR="003E21A5" w14:paraId="3C00361D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F3100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BBD85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67EAD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mi-structured Interview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A9BE8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mi-structured interviews</w:t>
            </w:r>
          </w:p>
        </w:tc>
      </w:tr>
      <w:tr w:rsidR="003E21A5" w14:paraId="5C1C2477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28B8EB" w14:textId="4C451949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(Davies, 2017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39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4B0D0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3F908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&amp; Thematic Analysi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991DE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analysis</w:t>
            </w:r>
          </w:p>
        </w:tc>
      </w:tr>
      <w:tr w:rsidR="003E21A5" w14:paraId="4037BFAC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AFE05E" w14:textId="48014B9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Edrees, 2014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40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3F48A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D2BB4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669A3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1BBE925A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C0F517" w14:textId="0E27BB93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Farnan, 2013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41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87316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7ED8D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509DB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764BE3C3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01549E" w14:textId="28BFBB3C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Flood, 2019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43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182E0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A9B8E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2735E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284A93E8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6DB1EA" w14:textId="168BDDEB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Forbes, 2016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44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4F447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013BC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5F18E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5B060635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190425" w14:textId="099BEEDC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Hafen, 2015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47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C0E99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CF14A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577A9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49CEBA81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2910E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7AF64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4661F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2879A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472AF4BB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5B65D" w14:textId="5F7A01E5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ammarström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21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48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1DCE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44A94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mi-structured Interview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1F632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mi-structured interviews</w:t>
            </w:r>
          </w:p>
        </w:tc>
      </w:tr>
      <w:tr w:rsidR="003E21A5" w14:paraId="412812F6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FB7A8E" w14:textId="054DD7D3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Hammoud, 2012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49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99848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Self-Assessment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7D50C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90F58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 questionnaires</w:t>
            </w:r>
          </w:p>
        </w:tc>
      </w:tr>
      <w:tr w:rsidR="003E21A5" w14:paraId="5991FDE1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6C35D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59739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Self-Assessm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B4011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Faculty 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9B4AD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culty assessment</w:t>
            </w:r>
          </w:p>
        </w:tc>
      </w:tr>
      <w:tr w:rsidR="003E21A5" w14:paraId="36373B5E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C5854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975EF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Self-Assessm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22357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Faculty 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690D7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assessment</w:t>
            </w:r>
          </w:p>
        </w:tc>
      </w:tr>
      <w:tr w:rsidR="003E21A5" w14:paraId="4F7878DB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ED5F8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760C2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BC9BF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B8393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atisfaction surveys</w:t>
            </w:r>
          </w:p>
        </w:tc>
      </w:tr>
      <w:tr w:rsidR="003E21A5" w14:paraId="4E33B3FA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C13D1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51FC9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54072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Metric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A2EB8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metrics</w:t>
            </w:r>
          </w:p>
        </w:tc>
      </w:tr>
      <w:tr w:rsidR="003E21A5" w14:paraId="1F43B5A0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8C4E4B" w14:textId="7709609C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Henry, 2020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20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A4703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72713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6ED08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276B9CEB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9B6D1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B55E3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EBCFF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cription &amp; Cod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9670A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cription protocols</w:t>
            </w:r>
          </w:p>
        </w:tc>
      </w:tr>
      <w:tr w:rsidR="003E21A5" w14:paraId="66B58C84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6FA15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8D426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391AF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ideo Elicitation Interview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CB923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ideo elicitation interviews</w:t>
            </w:r>
          </w:p>
        </w:tc>
      </w:tr>
      <w:tr w:rsidR="003E21A5" w14:paraId="7F72A730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DC8EC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5F290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B7157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&amp; Thematic Analysi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BE669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analysis</w:t>
            </w:r>
          </w:p>
        </w:tc>
      </w:tr>
      <w:tr w:rsidR="003E21A5" w14:paraId="1DEA52D0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84D1B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6DA43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41598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croanalysis &amp; Critical Thinking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1536F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croanalysis of dialogue</w:t>
            </w:r>
          </w:p>
        </w:tc>
      </w:tr>
      <w:tr w:rsidR="003E21A5" w14:paraId="781D6610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77A810" w14:textId="6631F3A8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Henry, 2012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50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7757F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77472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mi-structured Interview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F1462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 protocols</w:t>
            </w:r>
          </w:p>
        </w:tc>
      </w:tr>
      <w:tr w:rsidR="003E21A5" w14:paraId="27FABCA8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E1657B" w14:textId="0BF20D6B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Ju, 2017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52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FEE84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22391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F5423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42748F1B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24501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21AB7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 &amp; Self-Assessm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BBF30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667A7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-Assessment Scale</w:t>
            </w:r>
          </w:p>
        </w:tc>
      </w:tr>
      <w:tr w:rsidR="003E21A5" w14:paraId="751FA5F8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A2C5E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8F8A4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alized Instruments &amp; Scal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B9CC8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alized Questionnaires &amp; Scal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E8D42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andardized Patient Evaluation Scores</w:t>
            </w:r>
          </w:p>
        </w:tc>
      </w:tr>
      <w:tr w:rsidR="003E21A5" w14:paraId="512E2673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2F182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BE49C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21980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fic Topic-Based Questionnair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D1657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alitative open-ended feedback</w:t>
            </w:r>
          </w:p>
        </w:tc>
      </w:tr>
      <w:tr w:rsidR="003E21A5" w14:paraId="76E5229D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85E7A9" w14:textId="10354476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Kalish, 2011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53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152F1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BC400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F108A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</w:tr>
      <w:tr w:rsidR="003E21A5" w14:paraId="554B6A7F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6DD33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4D2B0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78153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fic Topic-Based Questionnair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D2B3E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mpassionate Care Interactions Questionnaire</w:t>
            </w:r>
          </w:p>
        </w:tc>
      </w:tr>
      <w:tr w:rsidR="003E21A5" w14:paraId="263470D8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417DF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8AB29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F3263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fic Topic-Based Questionnair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0E35D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-Partner Questionnaire</w:t>
            </w:r>
          </w:p>
        </w:tc>
      </w:tr>
      <w:tr w:rsidR="003E21A5" w14:paraId="52979E95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D9CBFC" w14:textId="65CE20EA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Kalwitzki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05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54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73614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66EB3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5B109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04A17FB4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ABA966" w14:textId="7F42322F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Kamin, 2003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55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8E7DC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7C1F5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cription &amp; Coding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CA797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cription of discussions</w:t>
            </w:r>
          </w:p>
        </w:tc>
      </w:tr>
      <w:tr w:rsidR="003E21A5" w14:paraId="27F744BD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ACD0D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4A7A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3008C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cription &amp; Cod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CCCD9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tent analysis coding</w:t>
            </w:r>
          </w:p>
        </w:tc>
      </w:tr>
      <w:tr w:rsidR="003E21A5" w14:paraId="6D1F0641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14D35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FB76E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0E849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croanalysis &amp; Critical Thinking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027A6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-thinking ratios</w:t>
            </w:r>
          </w:p>
        </w:tc>
      </w:tr>
      <w:tr w:rsidR="003E21A5" w14:paraId="7FFF5F80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3FCBF8" w14:textId="0D1C6DF5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e, 2013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56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80D98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rading &amp; Rubric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27357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rading Tool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39F88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 skill checklist modified from ACIRS</w:t>
            </w:r>
          </w:p>
        </w:tc>
      </w:tr>
      <w:tr w:rsidR="003E21A5" w14:paraId="39EBE42D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FFAE42" w14:textId="2147FAAA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eds, 2020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57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CCDE1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70D01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EC6BA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34F790EA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9D76C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E18CE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6412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E052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32584726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7F3741" w14:textId="0F405611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ng, 2007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58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776EB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DF1B7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2EE01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</w:tr>
      <w:tr w:rsidR="003E21A5" w14:paraId="5F51FBB4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AE406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E9100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188BF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&amp; Thematic Analys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BEA87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matic Analysis</w:t>
            </w:r>
          </w:p>
        </w:tc>
      </w:tr>
      <w:tr w:rsidR="003E21A5" w14:paraId="2C970EF8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3208BF" w14:textId="76086B0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one, 2006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59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8677D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&amp; Satisfaction Tool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B0D8B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chanism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75A06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chanisms</w:t>
            </w:r>
          </w:p>
        </w:tc>
      </w:tr>
      <w:tr w:rsidR="003E21A5" w14:paraId="5A57F0D8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26167D" w14:textId="060C071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Lewis, 2015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60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397D7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8E558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750BF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766B9265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BF759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0E397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BFFCA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&amp; Thematic Analys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4B50E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matic Analysis</w:t>
            </w:r>
          </w:p>
        </w:tc>
      </w:tr>
      <w:tr w:rsidR="003E21A5" w14:paraId="27303866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DC1CC9" w14:textId="14273BF1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alon, 2014)</w:t>
            </w:r>
            <w:r w:rsidR="00080146">
              <w:rPr>
                <w:rFonts w:ascii="Calibri" w:eastAsia="Calibri" w:hAnsi="Calibri" w:cs="Calibri"/>
                <w:sz w:val="16"/>
                <w:szCs w:val="16"/>
              </w:rPr>
              <w:t xml:space="preserve"> [61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491AA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0EF2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&amp; Structured Assessment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34A87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ructured assessment tool</w:t>
            </w:r>
          </w:p>
        </w:tc>
      </w:tr>
      <w:tr w:rsidR="003E21A5" w14:paraId="3EF32B14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F05FF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F834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7C9D0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Metric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9FF12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class correlation coefficients</w:t>
            </w:r>
          </w:p>
        </w:tc>
      </w:tr>
      <w:tr w:rsidR="003E21A5" w14:paraId="61ED3CBE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C863CD" w14:textId="7A4CDB54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cQueen, 2019)</w:t>
            </w:r>
            <w:r w:rsidR="006110F6">
              <w:rPr>
                <w:rFonts w:ascii="Calibri" w:eastAsia="Calibri" w:hAnsi="Calibri" w:cs="Calibri"/>
                <w:sz w:val="16"/>
                <w:szCs w:val="16"/>
              </w:rPr>
              <w:t xml:space="preserve"> [62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9788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81B0B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&amp; Structured Assessment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64C52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Structured Assessment of Technical Skills (OSATS)</w:t>
            </w:r>
          </w:p>
        </w:tc>
      </w:tr>
      <w:tr w:rsidR="003E21A5" w14:paraId="2F0C8D06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40265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0C490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5A4E7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&amp; Structured 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80D23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lobal Rating Index for Technical Skills (GRITS)</w:t>
            </w:r>
          </w:p>
        </w:tc>
      </w:tr>
      <w:tr w:rsidR="003E21A5" w14:paraId="677C557E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8AF65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188B2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9EDEB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&amp; Structured 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D3B96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lobal Operative Assessment of Laparoscopic Skills (GOALS)</w:t>
            </w:r>
          </w:p>
        </w:tc>
      </w:tr>
      <w:tr w:rsidR="003E21A5" w14:paraId="51E32300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E8C20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67642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7AD49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&amp; Structured Assessm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A47D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ariatric Objective Structured Assessment of Technical Skill (BOSATS)</w:t>
            </w:r>
          </w:p>
        </w:tc>
      </w:tr>
      <w:tr w:rsidR="003E21A5" w14:paraId="52A17670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C2A8A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CD70A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6789E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jective &amp; Structured Assessment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22A85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-Technical Skills for Surgeons (NOTSS)</w:t>
            </w:r>
          </w:p>
        </w:tc>
      </w:tr>
      <w:tr w:rsidR="003E21A5" w14:paraId="1FBB54F0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497630" w14:textId="41654605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iller, 2015)</w:t>
            </w:r>
            <w:r w:rsidR="006110F6">
              <w:rPr>
                <w:rFonts w:ascii="Calibri" w:eastAsia="Calibri" w:hAnsi="Calibri" w:cs="Calibri"/>
                <w:sz w:val="16"/>
                <w:szCs w:val="16"/>
              </w:rPr>
              <w:t xml:space="preserve"> [63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47DE8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320CF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27FA5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08A471F1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B64EA8" w14:textId="2D111A65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Muench, 2013)</w:t>
            </w:r>
            <w:r w:rsidR="006110F6">
              <w:rPr>
                <w:rFonts w:ascii="Calibri" w:eastAsia="Calibri" w:hAnsi="Calibri" w:cs="Calibri"/>
                <w:sz w:val="16"/>
                <w:szCs w:val="16"/>
              </w:rPr>
              <w:t xml:space="preserve"> [65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F46A3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9B51B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9B9B5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5843C99B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B3E9A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17102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rading &amp; Rubric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D4286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rading Too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1F992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ecklist based on Medical Interview Skills Competency Evaluation (MISCE)</w:t>
            </w:r>
          </w:p>
        </w:tc>
      </w:tr>
      <w:tr w:rsidR="003E21A5" w14:paraId="3167B3C9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9A27F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FCBED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&amp; Satisfaction Too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33401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chanism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2D717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forms</w:t>
            </w:r>
          </w:p>
        </w:tc>
      </w:tr>
      <w:tr w:rsidR="003E21A5" w14:paraId="710E29BA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68E4B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1BDB6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BD202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88B17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s</w:t>
            </w:r>
          </w:p>
        </w:tc>
      </w:tr>
      <w:tr w:rsidR="003E21A5" w14:paraId="0DF2BF01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63C78B" w14:textId="6CCA353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Nilsen, 2005)</w:t>
            </w:r>
            <w:r w:rsidR="00E036B4">
              <w:rPr>
                <w:rFonts w:ascii="Calibri" w:eastAsia="Calibri" w:hAnsi="Calibri" w:cs="Calibri"/>
                <w:sz w:val="16"/>
                <w:szCs w:val="16"/>
              </w:rPr>
              <w:t xml:space="preserve"> [67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EB0CD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57884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145AF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</w:tr>
      <w:tr w:rsidR="003E21A5" w14:paraId="1471927D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9633D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4FE54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1C69C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&amp; Thematic Analys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13CB7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henomenological Qualitative Analysis</w:t>
            </w:r>
          </w:p>
        </w:tc>
      </w:tr>
      <w:tr w:rsidR="003E21A5" w14:paraId="6B931832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0D7B5B" w14:textId="0566D3FE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Nissen, 2024)</w:t>
            </w:r>
            <w:r w:rsidR="00E036B4">
              <w:rPr>
                <w:rFonts w:ascii="Calibri" w:eastAsia="Calibri" w:hAnsi="Calibri" w:cs="Calibri"/>
                <w:sz w:val="16"/>
                <w:szCs w:val="16"/>
              </w:rPr>
              <w:t xml:space="preserve"> [68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4249D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18B47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D146B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</w:tr>
      <w:tr w:rsidR="003E21A5" w14:paraId="121BCF69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14331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F80B9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E14F5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mi-structured Interview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AE5C6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 Guide</w:t>
            </w:r>
          </w:p>
        </w:tc>
      </w:tr>
      <w:tr w:rsidR="003E21A5" w14:paraId="22647175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F0A98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A3F38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C2ACA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&amp; Thematic Analys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66735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matic Analysis</w:t>
            </w:r>
          </w:p>
        </w:tc>
      </w:tr>
      <w:tr w:rsidR="003E21A5" w14:paraId="58B11859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61519A" w14:textId="74DB3354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Omar, 2021)</w:t>
            </w:r>
            <w:r w:rsidR="00E036B4">
              <w:rPr>
                <w:rFonts w:ascii="Calibri" w:eastAsia="Calibri" w:hAnsi="Calibri" w:cs="Calibri"/>
                <w:sz w:val="16"/>
                <w:szCs w:val="16"/>
              </w:rPr>
              <w:t xml:space="preserve"> [72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8427F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FEBA6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40DED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129C4967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FFE40D" w14:textId="17F3E20B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Oosthuizen, 2019)</w:t>
            </w:r>
            <w:r w:rsidR="00E036B4">
              <w:rPr>
                <w:rFonts w:ascii="Calibri" w:eastAsia="Calibri" w:hAnsi="Calibri" w:cs="Calibri"/>
                <w:sz w:val="16"/>
                <w:szCs w:val="16"/>
              </w:rPr>
              <w:t xml:space="preserve"> [73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DC98C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DD936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6DE95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</w:tr>
      <w:tr w:rsidR="003E21A5" w14:paraId="43FE26EB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B8B5C2" w14:textId="7D87D37B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Parlak Özer, 2024)</w:t>
            </w:r>
            <w:r w:rsidR="00B93CD9">
              <w:rPr>
                <w:rFonts w:ascii="Calibri" w:eastAsia="Calibri" w:hAnsi="Calibri" w:cs="Calibri"/>
                <w:sz w:val="16"/>
                <w:szCs w:val="16"/>
              </w:rPr>
              <w:t xml:space="preserve"> [74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2195F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81F67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&amp; Thematic Analysi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D8609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analysis</w:t>
            </w:r>
          </w:p>
        </w:tc>
      </w:tr>
      <w:tr w:rsidR="003E21A5" w14:paraId="0568EB51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7E9B4" w14:textId="0E0C843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Quinn, 2015)</w:t>
            </w:r>
            <w:r w:rsidR="00B93CD9">
              <w:rPr>
                <w:rFonts w:ascii="Calibri" w:eastAsia="Calibri" w:hAnsi="Calibri" w:cs="Calibri"/>
                <w:sz w:val="16"/>
                <w:szCs w:val="16"/>
              </w:rPr>
              <w:t xml:space="preserve"> [75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3D5A2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B994F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versation &amp; Thematic Analysi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94A41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matic Analysis</w:t>
            </w:r>
          </w:p>
        </w:tc>
      </w:tr>
      <w:tr w:rsidR="003E21A5" w14:paraId="7338F4C1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1842CB" w14:textId="7ECC2860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aja, 2008)</w:t>
            </w:r>
            <w:r w:rsidR="00B93CD9">
              <w:rPr>
                <w:rFonts w:ascii="Calibri" w:eastAsia="Calibri" w:hAnsi="Calibri" w:cs="Calibri"/>
                <w:sz w:val="16"/>
                <w:szCs w:val="16"/>
              </w:rPr>
              <w:t xml:space="preserve"> [76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C71A5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4A8F7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6DA3F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67FFC1B3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1273D7" w14:textId="1242AEDC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eher, 2020)</w:t>
            </w:r>
            <w:r w:rsidR="00B93CD9">
              <w:rPr>
                <w:rFonts w:ascii="Calibri" w:eastAsia="Calibri" w:hAnsi="Calibri" w:cs="Calibri"/>
                <w:sz w:val="16"/>
                <w:szCs w:val="16"/>
              </w:rPr>
              <w:t xml:space="preserve"> [77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F2F65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E05AF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0E91E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1E42F24B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B6E31E" w14:textId="6165FA2A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oberts, 2023)</w:t>
            </w:r>
            <w:r w:rsidR="00B93CD9">
              <w:rPr>
                <w:rFonts w:ascii="Calibri" w:eastAsia="Calibri" w:hAnsi="Calibri" w:cs="Calibri"/>
                <w:sz w:val="16"/>
                <w:szCs w:val="16"/>
              </w:rPr>
              <w:t xml:space="preserve"> [78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33CFB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&amp; Satisfaction Tool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B5575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chanism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E4314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udent feedback surveys</w:t>
            </w:r>
          </w:p>
        </w:tc>
      </w:tr>
      <w:tr w:rsidR="003E21A5" w14:paraId="399CE24A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55F30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5812F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rading &amp; Rubric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DCE1B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rading Too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CB8AE9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rading rubric</w:t>
            </w:r>
          </w:p>
        </w:tc>
      </w:tr>
      <w:tr w:rsidR="003E21A5" w14:paraId="3AC9C30B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A1FBF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4BE65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D110A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Metric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79414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 documentation tasks</w:t>
            </w:r>
          </w:p>
        </w:tc>
      </w:tr>
      <w:tr w:rsidR="003E21A5" w14:paraId="572A0F5A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4C41B4" w14:textId="1CCE808A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odriguez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iló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2021)</w:t>
            </w:r>
            <w:r w:rsidR="00B93CD9">
              <w:rPr>
                <w:rFonts w:ascii="Calibri" w:eastAsia="Calibri" w:hAnsi="Calibri" w:cs="Calibri"/>
                <w:sz w:val="16"/>
                <w:szCs w:val="16"/>
              </w:rPr>
              <w:t xml:space="preserve"> [79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8185E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FA13B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D3C49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66227C20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9BCD8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27C30E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72A6D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78174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3D82C0D6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00B655" w14:textId="4B9FF2A4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oland, 2015)</w:t>
            </w:r>
            <w:r w:rsidR="00B93CD9">
              <w:rPr>
                <w:rFonts w:ascii="Calibri" w:eastAsia="Calibri" w:hAnsi="Calibri" w:cs="Calibri"/>
                <w:sz w:val="16"/>
                <w:szCs w:val="16"/>
              </w:rPr>
              <w:t xml:space="preserve"> [80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5FCB7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&amp; Satisfaction Tool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0EA13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chanism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4B081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mechanisms</w:t>
            </w:r>
          </w:p>
        </w:tc>
      </w:tr>
      <w:tr w:rsidR="003E21A5" w14:paraId="6EFF8EAE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2CA11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2CD6E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3D5D2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 Too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2C212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cilitator Observations</w:t>
            </w:r>
          </w:p>
        </w:tc>
      </w:tr>
      <w:tr w:rsidR="003E21A5" w14:paraId="55C1C1DF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11A30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A8C42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terviews &amp; Focus Group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7AAA6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cus Group Discussio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E7B96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roup Discussions</w:t>
            </w:r>
          </w:p>
        </w:tc>
      </w:tr>
      <w:tr w:rsidR="003E21A5" w14:paraId="25681907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376D1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60E678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echnical &amp; Performance Assessment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765EA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rformance Metric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19734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agnostic Accuracy Exercises</w:t>
            </w:r>
          </w:p>
        </w:tc>
      </w:tr>
      <w:tr w:rsidR="003E21A5" w14:paraId="356E89AF" w14:textId="77777777" w:rsidTr="007467C1">
        <w:trPr>
          <w:trHeight w:val="385"/>
        </w:trPr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94D7CC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2764B4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edback &amp; Satisfaction Tool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4F450D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-led Approach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18E0A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eer-led Approaches</w:t>
            </w:r>
          </w:p>
        </w:tc>
      </w:tr>
      <w:tr w:rsidR="003E21A5" w14:paraId="42AEDB88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A4C873" w14:textId="4354997A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Roy, 2012)</w:t>
            </w:r>
            <w:r w:rsidR="00B93CD9">
              <w:rPr>
                <w:rFonts w:ascii="Calibri" w:eastAsia="Calibri" w:hAnsi="Calibri" w:cs="Calibri"/>
                <w:sz w:val="16"/>
                <w:szCs w:val="16"/>
              </w:rPr>
              <w:t xml:space="preserve"> [81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AAE7B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bservations &amp; Analysis Tool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889F7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croanalysis &amp; Critical Thinking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5A6A5A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ritical-thinking ratios</w:t>
            </w:r>
          </w:p>
        </w:tc>
      </w:tr>
      <w:tr w:rsidR="003E21A5" w14:paraId="46577C18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28CC45" w14:textId="2A8402A4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Schwartz, 2012)</w:t>
            </w:r>
            <w:r w:rsidR="00E0653D">
              <w:rPr>
                <w:rFonts w:ascii="Calibri" w:eastAsia="Calibri" w:hAnsi="Calibri" w:cs="Calibri"/>
                <w:sz w:val="16"/>
                <w:szCs w:val="16"/>
              </w:rPr>
              <w:t xml:space="preserve"> [85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314111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9A066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F3DC4F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  <w:tr w:rsidR="003E21A5" w14:paraId="4E420E46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4083CE" w14:textId="4960BA6A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Temple, 2022)</w:t>
            </w:r>
            <w:r w:rsidR="00E0653D">
              <w:rPr>
                <w:rFonts w:ascii="Calibri" w:eastAsia="Calibri" w:hAnsi="Calibri" w:cs="Calibri"/>
                <w:sz w:val="16"/>
                <w:szCs w:val="16"/>
              </w:rPr>
              <w:t xml:space="preserve"> [86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0D3C9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D97280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0A5A96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urvey</w:t>
            </w:r>
          </w:p>
        </w:tc>
      </w:tr>
      <w:tr w:rsidR="003E21A5" w14:paraId="2A3FF1C8" w14:textId="77777777" w:rsidTr="007467C1">
        <w:trPr>
          <w:trHeight w:val="38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2A6ED7" w14:textId="23D2E075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(Terasaki, 1984)</w:t>
            </w:r>
            <w:r w:rsidR="00E0653D">
              <w:rPr>
                <w:rFonts w:ascii="Calibri" w:eastAsia="Calibri" w:hAnsi="Calibri" w:cs="Calibri"/>
                <w:sz w:val="16"/>
                <w:szCs w:val="16"/>
              </w:rPr>
              <w:t xml:space="preserve"> [87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EB1F07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alized Instruments &amp; Scale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11F8C2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pecialized Questionnaires &amp; Scale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80DA35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ciprocal Category Analysis (RCA)</w:t>
            </w:r>
          </w:p>
        </w:tc>
      </w:tr>
      <w:tr w:rsidR="003E21A5" w14:paraId="627578E3" w14:textId="77777777" w:rsidTr="007467C1">
        <w:trPr>
          <w:trHeight w:val="345"/>
        </w:trPr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2B46EB" w14:textId="31EF5F10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White, 2008)</w:t>
            </w:r>
            <w:r w:rsidR="00E0653D">
              <w:rPr>
                <w:rFonts w:ascii="Calibri" w:eastAsia="Calibri" w:hAnsi="Calibri" w:cs="Calibri"/>
                <w:sz w:val="16"/>
                <w:szCs w:val="16"/>
              </w:rPr>
              <w:t xml:space="preserve"> [91]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4C873B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s &amp; Surveys</w:t>
            </w:r>
          </w:p>
        </w:tc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EC9E7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ral Survey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878E93" w14:textId="77777777" w:rsidR="003E21A5" w:rsidRDefault="003E21A5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Questionnaire</w:t>
            </w:r>
          </w:p>
        </w:tc>
      </w:tr>
    </w:tbl>
    <w:p w14:paraId="7308AE3F" w14:textId="77777777" w:rsidR="00905D76" w:rsidRDefault="00905D76"/>
    <w:sectPr w:rsidR="00905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M3NTczMjMyMjE2MTRW0lEKTi0uzszPAykwrQUApiyPYSwAAAA="/>
  </w:docVars>
  <w:rsids>
    <w:rsidRoot w:val="003E21A5"/>
    <w:rsid w:val="00080146"/>
    <w:rsid w:val="001C0DB9"/>
    <w:rsid w:val="001E7BA2"/>
    <w:rsid w:val="00221804"/>
    <w:rsid w:val="002579AA"/>
    <w:rsid w:val="0032011C"/>
    <w:rsid w:val="00331E67"/>
    <w:rsid w:val="003E21A5"/>
    <w:rsid w:val="004405B8"/>
    <w:rsid w:val="0044442C"/>
    <w:rsid w:val="006110F6"/>
    <w:rsid w:val="006D17FB"/>
    <w:rsid w:val="008502B9"/>
    <w:rsid w:val="00905D76"/>
    <w:rsid w:val="009E5BE9"/>
    <w:rsid w:val="00A27FA9"/>
    <w:rsid w:val="00AF670B"/>
    <w:rsid w:val="00B029E4"/>
    <w:rsid w:val="00B93CD9"/>
    <w:rsid w:val="00E036B4"/>
    <w:rsid w:val="00E0653D"/>
    <w:rsid w:val="00F471A9"/>
    <w:rsid w:val="00F5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2A4380"/>
  <w15:docId w15:val="{62586FF0-F774-0E43-9978-9C6D4043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1A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1A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21A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1A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1A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1A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1A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1A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1A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1A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1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1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1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1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2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1A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2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1A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2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1A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2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1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305</Words>
  <Characters>7440</Characters>
  <Application>Microsoft Office Word</Application>
  <DocSecurity>0</DocSecurity>
  <Lines>62</Lines>
  <Paragraphs>17</Paragraphs>
  <ScaleCrop>false</ScaleCrop>
  <Company/>
  <LinksUpToDate>false</LinksUpToDate>
  <CharactersWithSpaces>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orgado</dc:creator>
  <cp:keywords/>
  <dc:description/>
  <cp:lastModifiedBy>Mariana Morgado</cp:lastModifiedBy>
  <cp:revision>17</cp:revision>
  <dcterms:created xsi:type="dcterms:W3CDTF">2024-12-19T16:27:00Z</dcterms:created>
  <dcterms:modified xsi:type="dcterms:W3CDTF">2026-06-26T12:58:00Z</dcterms:modified>
</cp:coreProperties>
</file>